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1"/>
        <w:gridCol w:w="3959"/>
      </w:tblGrid>
      <w:tr w:rsidR="00D350EC" w:rsidRPr="00C55E56" w14:paraId="1F4DD9D4" w14:textId="77777777" w:rsidTr="007E6CDA">
        <w:tc>
          <w:tcPr>
            <w:tcW w:w="0" w:type="auto"/>
            <w:gridSpan w:val="2"/>
          </w:tcPr>
          <w:p w14:paraId="3E39FBC2" w14:textId="77777777" w:rsidR="00D350EC" w:rsidRDefault="00D350EC" w:rsidP="007E6C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01074993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 </w:t>
            </w:r>
            <w:r w:rsidRPr="00C55E56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CC418F">
              <w:rPr>
                <w:rFonts w:ascii="Times New Roman" w:hAnsi="Times New Roman" w:cs="Times New Roman"/>
                <w:sz w:val="24"/>
                <w:szCs w:val="24"/>
              </w:rPr>
              <w:t>Supplementary or complementary indicators for IPAT and WHO indicators</w:t>
            </w:r>
          </w:p>
          <w:bookmarkEnd w:id="0"/>
          <w:p w14:paraId="517C0EBA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350EC" w:rsidRPr="00C55E56" w14:paraId="1042D2B7" w14:textId="77777777" w:rsidTr="007E6CDA">
        <w:tc>
          <w:tcPr>
            <w:tcW w:w="0" w:type="auto"/>
          </w:tcPr>
          <w:p w14:paraId="08AA4ED8" w14:textId="77777777" w:rsidR="00D350EC" w:rsidRPr="00C55E56" w:rsidRDefault="00D350EC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 (Indicator Code) WHO </w:t>
            </w:r>
            <w:r w:rsidRPr="00C55E56">
              <w:rPr>
                <w:rFonts w:ascii="Times New Roman" w:hAnsi="Times New Roman" w:cs="Times New Roman"/>
                <w:b/>
                <w:color w:val="211D1E"/>
              </w:rPr>
              <w:t>Complementary</w:t>
            </w:r>
            <w:r w:rsidRPr="00C55E56">
              <w:rPr>
                <w:rFonts w:ascii="Times New Roman" w:hAnsi="Times New Roman" w:cs="Times New Roman"/>
                <w:b/>
              </w:rPr>
              <w:t xml:space="preserve"> indicators</w:t>
            </w:r>
          </w:p>
          <w:p w14:paraId="089F6A1F" w14:textId="77777777" w:rsidR="00D350EC" w:rsidRPr="00C55E56" w:rsidRDefault="00D350EC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6B6DCD5" w14:textId="77777777" w:rsidR="00D350EC" w:rsidRPr="00C55E56" w:rsidRDefault="00D350EC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(Indicator No.) IPAT </w:t>
            </w:r>
            <w:r w:rsidRPr="00C55E56">
              <w:rPr>
                <w:rFonts w:ascii="Times New Roman" w:hAnsi="Times New Roman" w:cs="Times New Roman"/>
                <w:b/>
                <w:color w:val="211D1E"/>
              </w:rPr>
              <w:t>Supplementary</w:t>
            </w:r>
            <w:r w:rsidRPr="00C55E56">
              <w:rPr>
                <w:rFonts w:ascii="Times New Roman" w:hAnsi="Times New Roman" w:cs="Times New Roman"/>
                <w:b/>
              </w:rPr>
              <w:t xml:space="preserve"> indicators </w:t>
            </w:r>
          </w:p>
        </w:tc>
      </w:tr>
      <w:tr w:rsidR="00D350EC" w:rsidRPr="00C55E56" w14:paraId="51EC935B" w14:textId="77777777" w:rsidTr="007E6CDA">
        <w:tc>
          <w:tcPr>
            <w:tcW w:w="0" w:type="auto"/>
          </w:tcPr>
          <w:p w14:paraId="6E9A6934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Legal Provisions </w:t>
            </w:r>
            <w:r w:rsidRPr="00C55E56">
              <w:rPr>
                <w:rFonts w:ascii="Times New Roman" w:hAnsi="Times New Roman" w:cs="Times New Roman"/>
                <w:b/>
                <w:color w:val="000000"/>
              </w:rPr>
              <w:t>Regulations and Guidelines</w:t>
            </w:r>
          </w:p>
          <w:p w14:paraId="34C2EEF8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5567C55" w14:textId="77777777" w:rsidR="00D350EC" w:rsidRPr="00C55E56" w:rsidRDefault="00D350EC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350EC" w:rsidRPr="00C55E56" w14:paraId="0A1E8C8E" w14:textId="77777777" w:rsidTr="007E6CDA">
        <w:tc>
          <w:tcPr>
            <w:tcW w:w="0" w:type="auto"/>
          </w:tcPr>
          <w:p w14:paraId="7BDDF906" w14:textId="77777777" w:rsidR="00D350EC" w:rsidRPr="00C55E56" w:rsidRDefault="00D350EC" w:rsidP="007E6CDA">
            <w:pPr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11. Existence of requirements mandating market authorization holders to submit periodic safety update reports</w:t>
            </w:r>
          </w:p>
          <w:p w14:paraId="0DA75BC3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877EFA0" w14:textId="77777777" w:rsidR="00D350EC" w:rsidRPr="00C55E56" w:rsidRDefault="00D350EC" w:rsidP="00D350EC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Legal provisions require that the marketing authorization holder mandatorily report all serious ADRs to the national drug regulatory authority </w:t>
            </w:r>
          </w:p>
          <w:p w14:paraId="5C30B845" w14:textId="77777777" w:rsidR="00D350EC" w:rsidRPr="00C55E56" w:rsidRDefault="00D350EC" w:rsidP="00D350EC">
            <w:pPr>
              <w:pStyle w:val="Default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Legal provisions require the marketing authorization holder to conduct the same or similar </w:t>
            </w:r>
            <w:proofErr w:type="spellStart"/>
            <w:r w:rsidRPr="00C55E56">
              <w:rPr>
                <w:rFonts w:ascii="Times New Roman" w:hAnsi="Times New Roman" w:cs="Times New Roman"/>
              </w:rPr>
              <w:t>postmarketing</w:t>
            </w:r>
            <w:proofErr w:type="spellEnd"/>
            <w:r w:rsidRPr="00C55E56">
              <w:rPr>
                <w:rFonts w:ascii="Times New Roman" w:hAnsi="Times New Roman" w:cs="Times New Roman"/>
              </w:rPr>
              <w:t xml:space="preserve"> surveillance activities for products as required by </w:t>
            </w:r>
          </w:p>
          <w:p w14:paraId="541A2587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350EC" w:rsidRPr="00C55E56" w14:paraId="782C4B0F" w14:textId="77777777" w:rsidTr="007E6CDA">
        <w:tc>
          <w:tcPr>
            <w:tcW w:w="0" w:type="auto"/>
          </w:tcPr>
          <w:p w14:paraId="5102D543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  <w:b/>
              </w:rPr>
              <w:t xml:space="preserve">Existence of communication technologies/ System/ reference material </w:t>
            </w:r>
          </w:p>
        </w:tc>
        <w:tc>
          <w:tcPr>
            <w:tcW w:w="0" w:type="auto"/>
          </w:tcPr>
          <w:p w14:paraId="74BC5596" w14:textId="77777777" w:rsidR="00D350EC" w:rsidRPr="00C55E56" w:rsidRDefault="00D350EC" w:rsidP="007E6CDA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</w:tc>
      </w:tr>
      <w:tr w:rsidR="00D350EC" w:rsidRPr="00C55E56" w14:paraId="6F1C4642" w14:textId="77777777" w:rsidTr="007E6CDA">
        <w:tc>
          <w:tcPr>
            <w:tcW w:w="0" w:type="auto"/>
          </w:tcPr>
          <w:p w14:paraId="56486A1F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Times New Roman" w:hAnsi="Times New Roman" w:cs="Times New Roman"/>
                <w:color w:val="000000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ST1. Existence of a dedicated computer for pharmacovigilance activities </w:t>
            </w:r>
          </w:p>
          <w:p w14:paraId="331C01DA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ST3. Existence of functioning and accessible communication facilities in the pharmacovigilance </w:t>
            </w:r>
            <w:proofErr w:type="spellStart"/>
            <w:r w:rsidRPr="00C55E56">
              <w:rPr>
                <w:rFonts w:ascii="Times New Roman" w:hAnsi="Times New Roman" w:cs="Times New Roman"/>
                <w:color w:val="211D1E"/>
              </w:rPr>
              <w:t>centre</w:t>
            </w:r>
            <w:proofErr w:type="spellEnd"/>
          </w:p>
          <w:p w14:paraId="547FD2D3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2. Existence of a source of data on consumption and prescription of medicines</w:t>
            </w:r>
          </w:p>
          <w:p w14:paraId="46C7BF32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4. Existence of a library or other reference source for drug safety information</w:t>
            </w:r>
          </w:p>
          <w:p w14:paraId="77FEB322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5. Existence of a computerized case-report management system</w:t>
            </w:r>
          </w:p>
          <w:p w14:paraId="012B149E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ST6. Existence of a </w:t>
            </w:r>
            <w:proofErr w:type="spellStart"/>
            <w:r w:rsidRPr="00C55E56">
              <w:rPr>
                <w:rFonts w:ascii="Times New Roman" w:hAnsi="Times New Roman" w:cs="Times New Roman"/>
                <w:color w:val="211D1E"/>
              </w:rPr>
              <w:t>programme</w:t>
            </w:r>
            <w:proofErr w:type="spellEnd"/>
            <w:r w:rsidRPr="00C55E56">
              <w:rPr>
                <w:rFonts w:ascii="Times New Roman" w:hAnsi="Times New Roman" w:cs="Times New Roman"/>
                <w:color w:val="211D1E"/>
              </w:rPr>
              <w:t xml:space="preserve"> (including a laboratory) for monitoring the quality of pharmaceutical products </w:t>
            </w:r>
          </w:p>
          <w:p w14:paraId="6CC2AF36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i/>
                <w:iCs/>
                <w:color w:val="211D1E"/>
              </w:rPr>
              <w:t xml:space="preserve">Subset indicator </w:t>
            </w:r>
            <w:r w:rsidRPr="00C55E56">
              <w:rPr>
                <w:rFonts w:ascii="Times New Roman" w:hAnsi="Times New Roman" w:cs="Times New Roman"/>
                <w:color w:val="211D1E"/>
              </w:rPr>
              <w:t xml:space="preserve">ST6a: The </w:t>
            </w:r>
            <w:proofErr w:type="spellStart"/>
            <w:r w:rsidRPr="00C55E56">
              <w:rPr>
                <w:rFonts w:ascii="Times New Roman" w:hAnsi="Times New Roman" w:cs="Times New Roman"/>
                <w:color w:val="211D1E"/>
              </w:rPr>
              <w:t>programme</w:t>
            </w:r>
            <w:proofErr w:type="spellEnd"/>
            <w:r w:rsidRPr="00C55E56">
              <w:rPr>
                <w:rFonts w:ascii="Times New Roman" w:hAnsi="Times New Roman" w:cs="Times New Roman"/>
                <w:color w:val="211D1E"/>
              </w:rPr>
              <w:t xml:space="preserve"> (including a laboratory) for monitoring the quality of pharmaceutical products collaborates with the pharmacovigilance </w:t>
            </w:r>
            <w:proofErr w:type="spellStart"/>
            <w:r w:rsidRPr="00C55E56">
              <w:rPr>
                <w:rFonts w:ascii="Times New Roman" w:hAnsi="Times New Roman" w:cs="Times New Roman"/>
                <w:color w:val="211D1E"/>
              </w:rPr>
              <w:t>programme</w:t>
            </w:r>
            <w:proofErr w:type="spellEnd"/>
          </w:p>
          <w:p w14:paraId="03C8A534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7. Existence of an essential medicines list which is in use</w:t>
            </w:r>
          </w:p>
          <w:p w14:paraId="43768133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ST8. Systematic consideration of pharmacovigilance data when developing the main standard treatment guidelines </w:t>
            </w:r>
          </w:p>
          <w:p w14:paraId="34475C0B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0A2D5A8" w14:textId="77777777" w:rsidR="00D350EC" w:rsidRPr="00C55E56" w:rsidRDefault="00D350EC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E56">
              <w:rPr>
                <w:rFonts w:ascii="Times New Roman" w:hAnsi="Times New Roman" w:cs="Times New Roman"/>
              </w:rPr>
              <w:t>2.11.</w:t>
            </w:r>
            <w:r w:rsidRPr="00C55E56">
              <w:rPr>
                <w:rFonts w:ascii="Times New Roman" w:hAnsi="Times New Roman" w:cs="Times New Roman"/>
                <w:b/>
              </w:rPr>
              <w:t xml:space="preserve"> </w:t>
            </w:r>
            <w:r w:rsidRPr="00C55E56">
              <w:rPr>
                <w:rFonts w:ascii="Times New Roman" w:hAnsi="Times New Roman" w:cs="Times New Roman"/>
              </w:rPr>
              <w:t xml:space="preserve">Percentage of predefined core reference materials available in the medicine information or pharmacovigilance center </w:t>
            </w:r>
          </w:p>
          <w:p w14:paraId="71EB68B1" w14:textId="77777777" w:rsidR="00D350EC" w:rsidRPr="00C55E56" w:rsidRDefault="00D350EC" w:rsidP="007E6CDA">
            <w:pPr>
              <w:pStyle w:val="Default"/>
              <w:ind w:left="360"/>
              <w:rPr>
                <w:rFonts w:ascii="Times New Roman" w:hAnsi="Times New Roman" w:cs="Times New Roman"/>
              </w:rPr>
            </w:pPr>
          </w:p>
        </w:tc>
      </w:tr>
      <w:tr w:rsidR="00D350EC" w:rsidRPr="00C55E56" w14:paraId="62E15F93" w14:textId="77777777" w:rsidTr="007E6CDA">
        <w:tc>
          <w:tcPr>
            <w:tcW w:w="0" w:type="auto"/>
          </w:tcPr>
          <w:p w14:paraId="2AC04AD6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right="220"/>
              <w:rPr>
                <w:rFonts w:ascii="Times New Roman" w:hAnsi="Times New Roman" w:cs="Times New Roman"/>
                <w:b/>
                <w:color w:val="211D1E"/>
              </w:rPr>
            </w:pPr>
            <w:r w:rsidRPr="00C55E56">
              <w:rPr>
                <w:rFonts w:ascii="Times New Roman" w:hAnsi="Times New Roman" w:cs="Times New Roman"/>
                <w:b/>
                <w:color w:val="211D1E"/>
              </w:rPr>
              <w:t xml:space="preserve">Training of HCPs </w:t>
            </w:r>
          </w:p>
        </w:tc>
        <w:tc>
          <w:tcPr>
            <w:tcW w:w="0" w:type="auto"/>
          </w:tcPr>
          <w:p w14:paraId="2E03CD22" w14:textId="77777777" w:rsidR="00D350EC" w:rsidRPr="00C55E56" w:rsidRDefault="00D350EC" w:rsidP="007E6C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0EC" w:rsidRPr="00C55E56" w14:paraId="53D6E964" w14:textId="77777777" w:rsidTr="007E6CDA">
        <w:tc>
          <w:tcPr>
            <w:tcW w:w="0" w:type="auto"/>
          </w:tcPr>
          <w:p w14:paraId="7B1C7C84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lastRenderedPageBreak/>
              <w:t xml:space="preserve">ST9. The pharmacovigilance </w:t>
            </w:r>
            <w:proofErr w:type="spellStart"/>
            <w:r w:rsidRPr="00C55E56">
              <w:rPr>
                <w:rFonts w:ascii="Times New Roman" w:hAnsi="Times New Roman" w:cs="Times New Roman"/>
                <w:color w:val="211D1E"/>
              </w:rPr>
              <w:t>centre</w:t>
            </w:r>
            <w:proofErr w:type="spellEnd"/>
            <w:r w:rsidRPr="00C55E56">
              <w:rPr>
                <w:rFonts w:ascii="Times New Roman" w:hAnsi="Times New Roman" w:cs="Times New Roman"/>
                <w:color w:val="211D1E"/>
              </w:rPr>
              <w:t xml:space="preserve"> organizes training courses</w:t>
            </w:r>
          </w:p>
          <w:p w14:paraId="0EE1C64C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9a: for health professionals;</w:t>
            </w:r>
          </w:p>
          <w:p w14:paraId="06810C48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9b: for the general public</w:t>
            </w:r>
          </w:p>
          <w:p w14:paraId="1FC0E240" w14:textId="77777777" w:rsidR="00D350EC" w:rsidRPr="00C55E56" w:rsidRDefault="00D350EC" w:rsidP="007E6CDA">
            <w:pPr>
              <w:pStyle w:val="Pa24"/>
              <w:spacing w:after="100"/>
              <w:ind w:left="60" w:right="220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 w:rsidRPr="00C55E56"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ST10. Availability of web-based pharmacovigilance training tools ST10a: for health professionals;</w:t>
            </w:r>
          </w:p>
          <w:p w14:paraId="45B47EA7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60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ST10b: for the general public</w:t>
            </w:r>
          </w:p>
          <w:p w14:paraId="386B987F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</w:p>
        </w:tc>
        <w:tc>
          <w:tcPr>
            <w:tcW w:w="0" w:type="auto"/>
          </w:tcPr>
          <w:p w14:paraId="12C61316" w14:textId="77777777" w:rsidR="00D350EC" w:rsidRPr="00C55E56" w:rsidRDefault="00D350EC" w:rsidP="007E6CDA">
            <w:pPr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>2.13.</w:t>
            </w:r>
            <w:r w:rsidRPr="00C55E56">
              <w:rPr>
                <w:rFonts w:ascii="Times New Roman" w:hAnsi="Times New Roman" w:cs="Times New Roman"/>
                <w:b/>
              </w:rPr>
              <w:t xml:space="preserve"> </w:t>
            </w:r>
            <w:r w:rsidRPr="00C55E56">
              <w:rPr>
                <w:rFonts w:ascii="Times New Roman" w:hAnsi="Times New Roman" w:cs="Times New Roman"/>
              </w:rPr>
              <w:t>Number of health care providers trained on pharmacovigilance and medicine safety in the last year</w:t>
            </w:r>
          </w:p>
        </w:tc>
      </w:tr>
      <w:tr w:rsidR="00D350EC" w:rsidRPr="00C55E56" w14:paraId="72F5B3D9" w14:textId="77777777" w:rsidTr="007E6CDA">
        <w:tc>
          <w:tcPr>
            <w:tcW w:w="0" w:type="auto"/>
          </w:tcPr>
          <w:p w14:paraId="76C47638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>
              <w:rPr>
                <w:rFonts w:ascii="Times New Roman" w:hAnsi="Times New Roman" w:cs="Times New Roman"/>
                <w:color w:val="211D1E"/>
              </w:rPr>
              <w:t xml:space="preserve">Risk Assessment and evaluation </w:t>
            </w:r>
          </w:p>
        </w:tc>
        <w:tc>
          <w:tcPr>
            <w:tcW w:w="0" w:type="auto"/>
          </w:tcPr>
          <w:p w14:paraId="69F83AD4" w14:textId="77777777" w:rsidR="00D350EC" w:rsidRPr="00C55E56" w:rsidRDefault="00D350EC" w:rsidP="007E6CDA">
            <w:pPr>
              <w:rPr>
                <w:rFonts w:ascii="Times New Roman" w:hAnsi="Times New Roman" w:cs="Times New Roman"/>
              </w:rPr>
            </w:pPr>
          </w:p>
        </w:tc>
      </w:tr>
      <w:tr w:rsidR="00D350EC" w:rsidRPr="00C55E56" w14:paraId="5EBB355D" w14:textId="77777777" w:rsidTr="007E6CDA">
        <w:tc>
          <w:tcPr>
            <w:tcW w:w="0" w:type="auto"/>
          </w:tcPr>
          <w:p w14:paraId="57018E0E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P1. Percentage of health-care facilities with a functional pharmacovigilance unit (i.e. submitting ≥ 10 reports to the pharmacovigilance </w:t>
            </w:r>
            <w:proofErr w:type="spellStart"/>
            <w:r w:rsidRPr="00C55E56">
              <w:rPr>
                <w:rFonts w:ascii="Times New Roman" w:hAnsi="Times New Roman" w:cs="Times New Roman"/>
                <w:color w:val="211D1E"/>
              </w:rPr>
              <w:t>centre</w:t>
            </w:r>
            <w:proofErr w:type="spellEnd"/>
            <w:r w:rsidRPr="00C55E56">
              <w:rPr>
                <w:rFonts w:ascii="Times New Roman" w:hAnsi="Times New Roman" w:cs="Times New Roman"/>
                <w:color w:val="211D1E"/>
              </w:rPr>
              <w:t xml:space="preserve">) in the previous year </w:t>
            </w:r>
          </w:p>
          <w:p w14:paraId="71B3A399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2. Percentage of total reports sent in the previous year by the different stakeholders includes</w:t>
            </w:r>
          </w:p>
          <w:p w14:paraId="13980FBC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2a: percentage of total reports sent by medical doctors;</w:t>
            </w:r>
          </w:p>
          <w:p w14:paraId="4BA0492E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2b: by dentists;</w:t>
            </w:r>
          </w:p>
          <w:p w14:paraId="5F245827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2c: by pharmacists;</w:t>
            </w:r>
          </w:p>
          <w:p w14:paraId="1056C655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2d: by nurses or midwives;</w:t>
            </w:r>
          </w:p>
          <w:p w14:paraId="6C036F83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2e: by the general public;</w:t>
            </w:r>
          </w:p>
          <w:p w14:paraId="5AD9DD1D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2f: by manufacturers</w:t>
            </w:r>
          </w:p>
          <w:p w14:paraId="73048A5B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3. Total number of reports received per million population per year</w:t>
            </w:r>
          </w:p>
          <w:p w14:paraId="103CC9AF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4. Average number of reports per number of health-care providers per year includes</w:t>
            </w:r>
          </w:p>
          <w:p w14:paraId="07120589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4a: by medical doctors;</w:t>
            </w:r>
          </w:p>
          <w:p w14:paraId="596B0CC5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4b: by dentists;</w:t>
            </w:r>
          </w:p>
          <w:p w14:paraId="7AD5BDA6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4c: by pharmacists;</w:t>
            </w:r>
          </w:p>
          <w:p w14:paraId="74D99292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4d: by nurses or midwives</w:t>
            </w:r>
          </w:p>
          <w:p w14:paraId="59D8E240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5. Percentage of health-care providers aware of and knowledgeable about ADRs per facility</w:t>
            </w:r>
          </w:p>
          <w:p w14:paraId="706C8AC9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6. Percentage of patients leaving a health facility aware of ADRs in general</w:t>
            </w:r>
          </w:p>
          <w:p w14:paraId="0F15438C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7. Number of face-to-face training sessions in pharmacovigilance organized in the previous year</w:t>
            </w:r>
          </w:p>
          <w:p w14:paraId="3DCD1585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7a: for health professionals;</w:t>
            </w:r>
          </w:p>
          <w:p w14:paraId="7FBF69FA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7b: for the general public</w:t>
            </w:r>
          </w:p>
          <w:p w14:paraId="6D5193C7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lastRenderedPageBreak/>
              <w:t>P8. Number of individuals who received face-to-face training in pharmacovigilance in the previous year</w:t>
            </w:r>
          </w:p>
          <w:p w14:paraId="6D9F3226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8a: number of health professionals trained in the previous year;</w:t>
            </w:r>
          </w:p>
          <w:p w14:paraId="0F53DB90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136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8b: number of individuals from the general public trained in the previous year</w:t>
            </w:r>
          </w:p>
          <w:p w14:paraId="1F1ACB40" w14:textId="77777777" w:rsidR="00D350EC" w:rsidRPr="00C55E56" w:rsidRDefault="00D350EC" w:rsidP="007E6CDA">
            <w:pPr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P9. Total number of national reports for a specific product per volume of sales of that product in the country (product specific) from the industry</w:t>
            </w:r>
          </w:p>
          <w:p w14:paraId="61F428F8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P10. Number of registered products with a pharmacovigilance plan and/or a risk management strategy among the marketing authorization holders in the country </w:t>
            </w:r>
          </w:p>
          <w:p w14:paraId="6ED4A050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i/>
                <w:iCs/>
                <w:color w:val="211D1E"/>
              </w:rPr>
              <w:t xml:space="preserve">Subset indicator </w:t>
            </w:r>
            <w:r w:rsidRPr="00C55E56">
              <w:rPr>
                <w:rFonts w:ascii="Times New Roman" w:hAnsi="Times New Roman" w:cs="Times New Roman"/>
                <w:color w:val="211D1E"/>
              </w:rPr>
              <w:t xml:space="preserve">P10a: Percentage of registered products with a pharmacovigilance plan and/or a risk management strategy from the market authorization holders in the country </w:t>
            </w:r>
          </w:p>
          <w:p w14:paraId="6E16FE51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P11. Percentage of market authorization holders who submit periodic safety update reports to the regulatory authority as stipulated in the country </w:t>
            </w:r>
          </w:p>
          <w:p w14:paraId="032760F1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P12. Number of products voluntarily withdrawn by market authorization holders because of safety concerns in the previous year </w:t>
            </w:r>
          </w:p>
          <w:p w14:paraId="18BEA63D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i/>
                <w:iCs/>
                <w:color w:val="211D1E"/>
              </w:rPr>
              <w:t xml:space="preserve">Subset indicator </w:t>
            </w:r>
            <w:r w:rsidRPr="00C55E56">
              <w:rPr>
                <w:rFonts w:ascii="Times New Roman" w:hAnsi="Times New Roman" w:cs="Times New Roman"/>
                <w:color w:val="211D1E"/>
              </w:rPr>
              <w:t>P12a: Number of summaries of product characteristics (SPCs) updated by market authorization holders because of safety concerns in the previous year</w:t>
            </w:r>
          </w:p>
          <w:p w14:paraId="64FC3DD7" w14:textId="77777777" w:rsidR="00D350EC" w:rsidRDefault="00D350EC" w:rsidP="007E6CDA">
            <w:pPr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P13. Number of reports from each registered pharmaceutical company received by the pharmacovigilance </w:t>
            </w:r>
            <w:proofErr w:type="spellStart"/>
            <w:r w:rsidRPr="00C55E56">
              <w:rPr>
                <w:rFonts w:ascii="Times New Roman" w:hAnsi="Times New Roman" w:cs="Times New Roman"/>
                <w:color w:val="211D1E"/>
              </w:rPr>
              <w:t>centre</w:t>
            </w:r>
            <w:proofErr w:type="spellEnd"/>
            <w:r w:rsidRPr="00C55E56">
              <w:rPr>
                <w:rFonts w:ascii="Times New Roman" w:hAnsi="Times New Roman" w:cs="Times New Roman"/>
                <w:color w:val="211D1E"/>
              </w:rPr>
              <w:t xml:space="preserve"> in the previous year</w:t>
            </w:r>
          </w:p>
          <w:p w14:paraId="3BDD3D1E" w14:textId="77777777" w:rsidR="00D350EC" w:rsidRPr="00C55E56" w:rsidRDefault="00D350EC" w:rsidP="007E6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7E83D6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</w:p>
          <w:p w14:paraId="5D947DB6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4.1. Number of medicine utilization reviews carried out in the last year </w:t>
            </w:r>
          </w:p>
          <w:p w14:paraId="24A78835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4.3. Incidence of medication errors quantified in the last year </w:t>
            </w:r>
          </w:p>
          <w:p w14:paraId="4A2131F8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4.8. Percentage of patients in public health programs for whom drug-related, serious “unexpected adverse events” were reported in the last year </w:t>
            </w:r>
          </w:p>
          <w:p w14:paraId="7686D354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5.2. Prequalification schemes (e.g., WHO prequalification program and Pharmaceutical Inspection Co-operation Scheme) used in medicine procurement decisions </w:t>
            </w:r>
          </w:p>
          <w:p w14:paraId="2D662E5C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t xml:space="preserve">5.3. </w:t>
            </w:r>
            <w:r w:rsidRPr="00C55E56">
              <w:rPr>
                <w:rFonts w:ascii="Times New Roman" w:hAnsi="Times New Roman" w:cs="Times New Roman"/>
                <w:color w:val="000000" w:themeColor="text1"/>
              </w:rPr>
              <w:t>in the last year, medicine safety information requests received and addressed</w:t>
            </w:r>
          </w:p>
          <w:p w14:paraId="440D482D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</w:p>
          <w:p w14:paraId="4C96CE7F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</w:p>
          <w:p w14:paraId="507CCA68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</w:p>
          <w:p w14:paraId="5E6DE3AD" w14:textId="77777777" w:rsidR="00D350EC" w:rsidRPr="00C55E56" w:rsidRDefault="00D350EC" w:rsidP="007E6CDA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14:paraId="38C45344" w14:textId="77777777" w:rsidR="00D350EC" w:rsidRPr="00C55E56" w:rsidRDefault="00D350EC" w:rsidP="007E6C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350EC" w:rsidRPr="00C55E56" w14:paraId="704EC5A7" w14:textId="77777777" w:rsidTr="007E6CDA">
        <w:tc>
          <w:tcPr>
            <w:tcW w:w="0" w:type="auto"/>
          </w:tcPr>
          <w:p w14:paraId="4EFB0C92" w14:textId="77777777" w:rsidR="00D350EC" w:rsidRPr="00A421D5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Times New Roman" w:hAnsi="Times New Roman" w:cs="Times New Roman"/>
                <w:b/>
                <w:color w:val="211D1E"/>
              </w:rPr>
            </w:pPr>
            <w:r w:rsidRPr="00A421D5">
              <w:rPr>
                <w:rFonts w:ascii="Times New Roman" w:hAnsi="Times New Roman" w:cs="Times New Roman"/>
                <w:b/>
                <w:color w:val="211D1E"/>
              </w:rPr>
              <w:t xml:space="preserve">Risk mitigation and Impact </w:t>
            </w:r>
          </w:p>
        </w:tc>
        <w:tc>
          <w:tcPr>
            <w:tcW w:w="0" w:type="auto"/>
          </w:tcPr>
          <w:p w14:paraId="101E2A70" w14:textId="77777777" w:rsidR="00D350EC" w:rsidRPr="00C55E56" w:rsidRDefault="00D350EC" w:rsidP="007E6C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350EC" w:rsidRPr="00C55E56" w14:paraId="5089856C" w14:textId="77777777" w:rsidTr="007E6CDA">
        <w:tc>
          <w:tcPr>
            <w:tcW w:w="0" w:type="auto"/>
          </w:tcPr>
          <w:p w14:paraId="19019600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1. Percentage of preventable ADRs reported in the previous year out of the total number of ADRs reported</w:t>
            </w:r>
          </w:p>
          <w:p w14:paraId="6CE43B10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2. Number of medicines-related congenital malformations per 100 000 births</w:t>
            </w:r>
          </w:p>
          <w:p w14:paraId="0ABAD671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3. Number of medicines found to be possibly associated with congenital malformations in the past 5 years</w:t>
            </w:r>
          </w:p>
          <w:p w14:paraId="3CC169D1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lastRenderedPageBreak/>
              <w:t>O4. Percentage of medicines in the pharmaceutical market that are counterfeit/substandard</w:t>
            </w:r>
          </w:p>
          <w:p w14:paraId="63055CAD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5. Number of patients affected by a medication error in hospital per 1000 admissions in the previous year</w:t>
            </w:r>
          </w:p>
          <w:p w14:paraId="5FC14C4F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6. Average work or schooldays lost due to drug-related problems</w:t>
            </w:r>
          </w:p>
          <w:p w14:paraId="15996F62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7. Cost savings (US$) attributed to pharmacovigilance activities</w:t>
            </w:r>
          </w:p>
          <w:p w14:paraId="3A52BFAB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8. Health budget impact (annual and over time) attributed to pharmacovigilance activity</w:t>
            </w:r>
          </w:p>
          <w:p w14:paraId="138FDE63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i/>
                <w:iCs/>
                <w:color w:val="211D1E"/>
              </w:rPr>
              <w:t>Rational use of medicines</w:t>
            </w:r>
          </w:p>
          <w:p w14:paraId="11533896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000000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 xml:space="preserve">O9. Average number of medicines per prescription </w:t>
            </w:r>
          </w:p>
          <w:p w14:paraId="40AE83F2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10. Percentage of prescriptions with medicines exceeding manufacturer’s recommended dose</w:t>
            </w:r>
          </w:p>
          <w:p w14:paraId="0208B043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11. Percentage of prescription forms prescribing medicines with potential for interaction</w:t>
            </w:r>
          </w:p>
          <w:p w14:paraId="225EA98C" w14:textId="77777777" w:rsidR="00D350EC" w:rsidRPr="00C55E56" w:rsidRDefault="00D350EC" w:rsidP="007E6CDA">
            <w:pPr>
              <w:autoSpaceDE w:val="0"/>
              <w:autoSpaceDN w:val="0"/>
              <w:adjustRightInd w:val="0"/>
              <w:spacing w:before="220" w:after="100" w:line="181" w:lineRule="atLeast"/>
              <w:ind w:left="780" w:right="220" w:hanging="560"/>
              <w:rPr>
                <w:rFonts w:ascii="Times New Roman" w:hAnsi="Times New Roman" w:cs="Times New Roman"/>
                <w:color w:val="211D1E"/>
              </w:rPr>
            </w:pPr>
            <w:r w:rsidRPr="00C55E56">
              <w:rPr>
                <w:rFonts w:ascii="Times New Roman" w:hAnsi="Times New Roman" w:cs="Times New Roman"/>
                <w:color w:val="211D1E"/>
              </w:rPr>
              <w:t>O12. Percentage of patients receiving information on the use of their medicines and on potential ADRs associated with those medicines</w:t>
            </w:r>
          </w:p>
        </w:tc>
        <w:tc>
          <w:tcPr>
            <w:tcW w:w="0" w:type="auto"/>
          </w:tcPr>
          <w:p w14:paraId="249B23F9" w14:textId="77777777" w:rsidR="00D350EC" w:rsidRPr="00C55E56" w:rsidRDefault="00D350EC" w:rsidP="007E6CDA">
            <w:pPr>
              <w:pStyle w:val="Default"/>
              <w:rPr>
                <w:rFonts w:ascii="Times New Roman" w:hAnsi="Times New Roman" w:cs="Times New Roman"/>
              </w:rPr>
            </w:pPr>
            <w:r w:rsidRPr="00C55E56">
              <w:rPr>
                <w:rFonts w:ascii="Times New Roman" w:hAnsi="Times New Roman" w:cs="Times New Roman"/>
              </w:rPr>
              <w:lastRenderedPageBreak/>
              <w:t xml:space="preserve">5.1. Risk mitigation plans currently in place that are targeted at high-risk medicines </w:t>
            </w:r>
          </w:p>
          <w:p w14:paraId="6EBFD634" w14:textId="77777777" w:rsidR="00D350EC" w:rsidRPr="00C55E56" w:rsidRDefault="00D350EC" w:rsidP="007E6C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BFAD868" w14:textId="77777777" w:rsidR="005862C9" w:rsidRDefault="005862C9"/>
    <w:sectPr w:rsidR="0058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075626"/>
    <w:multiLevelType w:val="multilevel"/>
    <w:tmpl w:val="895061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5786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0EC"/>
    <w:rsid w:val="00101304"/>
    <w:rsid w:val="005862C9"/>
    <w:rsid w:val="00792798"/>
    <w:rsid w:val="00833380"/>
    <w:rsid w:val="00841F8E"/>
    <w:rsid w:val="009E6775"/>
    <w:rsid w:val="00C41177"/>
    <w:rsid w:val="00D350EC"/>
    <w:rsid w:val="00D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FFCAB"/>
  <w15:chartTrackingRefBased/>
  <w15:docId w15:val="{7B13DDDB-2C95-41BF-BDB0-999F4348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0E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0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0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0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0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0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0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0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0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0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0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0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0E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350E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4">
    <w:name w:val="Pa24"/>
    <w:basedOn w:val="Normal"/>
    <w:next w:val="Normal"/>
    <w:uiPriority w:val="99"/>
    <w:rsid w:val="00D350EC"/>
    <w:pPr>
      <w:autoSpaceDE w:val="0"/>
      <w:autoSpaceDN w:val="0"/>
      <w:adjustRightInd w:val="0"/>
      <w:spacing w:after="0" w:line="181" w:lineRule="atLeast"/>
    </w:pPr>
    <w:rPr>
      <w:rFonts w:ascii="Helvetica Condensed" w:hAnsi="Helvetica Condensed"/>
      <w:sz w:val="24"/>
      <w:szCs w:val="24"/>
    </w:rPr>
  </w:style>
  <w:style w:type="paragraph" w:customStyle="1" w:styleId="Default">
    <w:name w:val="Default"/>
    <w:rsid w:val="00D350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8</Words>
  <Characters>5236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6-17T16:35:00Z</dcterms:created>
  <dcterms:modified xsi:type="dcterms:W3CDTF">2025-06-17T16:36:00Z</dcterms:modified>
</cp:coreProperties>
</file>